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202D4" w:rsidRPr="00121FB8" w:rsidRDefault="005202D4" w:rsidP="005202D4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en-GB"/>
        </w:rPr>
        <w:t>S Table 2.</w:t>
      </w:r>
      <w:r w:rsidRPr="00121FB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US" w:eastAsia="en-GB"/>
        </w:rPr>
        <w:t xml:space="preserve"> Multivariate Sobel–Goodman mediation tests and bias-corrected confidence interval</w:t>
      </w:r>
    </w:p>
    <w:tbl>
      <w:tblPr>
        <w:tblStyle w:val="Grilledutableau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96"/>
        <w:gridCol w:w="3530"/>
        <w:gridCol w:w="950"/>
        <w:gridCol w:w="1456"/>
      </w:tblGrid>
      <w:tr w:rsidR="005202D4" w:rsidRPr="001566EE" w:rsidTr="00A315E0">
        <w:trPr>
          <w:trHeight w:val="288"/>
        </w:trPr>
        <w:tc>
          <w:tcPr>
            <w:tcW w:w="0" w:type="auto"/>
            <w:tcBorders>
              <w:top w:val="single" w:sz="8" w:space="0" w:color="auto"/>
            </w:tcBorders>
            <w:noWrap/>
            <w:hideMark/>
          </w:tcPr>
          <w:p w:rsidR="005202D4" w:rsidRPr="00121FB8" w:rsidRDefault="005202D4" w:rsidP="00384A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</w:p>
        </w:tc>
        <w:tc>
          <w:tcPr>
            <w:tcW w:w="0" w:type="auto"/>
            <w:gridSpan w:val="3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5202D4" w:rsidRPr="001566EE" w:rsidRDefault="005202D4" w:rsidP="00384AB0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56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Serum 25(OH)D3</w:t>
            </w:r>
          </w:p>
        </w:tc>
      </w:tr>
      <w:tr w:rsidR="005202D4" w:rsidRPr="001566EE" w:rsidTr="00A315E0">
        <w:trPr>
          <w:trHeight w:val="312"/>
        </w:trPr>
        <w:tc>
          <w:tcPr>
            <w:tcW w:w="0" w:type="auto"/>
            <w:tcBorders>
              <w:bottom w:val="single" w:sz="8" w:space="0" w:color="auto"/>
            </w:tcBorders>
            <w:noWrap/>
            <w:hideMark/>
          </w:tcPr>
          <w:p w:rsidR="005202D4" w:rsidRPr="001566EE" w:rsidRDefault="005202D4" w:rsidP="00384A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56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Mediator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5202D4" w:rsidRPr="001566EE" w:rsidRDefault="005202D4" w:rsidP="00384A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8D7D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β</w:t>
            </w:r>
            <w:r w:rsidRPr="00156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 xml:space="preserve"> coefficient and bias corrected CI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5202D4" w:rsidRPr="001566EE" w:rsidRDefault="00A315E0" w:rsidP="00384A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P-</w:t>
            </w:r>
            <w:r w:rsidR="005202D4" w:rsidRPr="00156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valu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:rsidR="005202D4" w:rsidRPr="001566EE" w:rsidRDefault="00A315E0" w:rsidP="00384A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P-</w:t>
            </w:r>
            <w:r w:rsidR="005202D4" w:rsidRPr="00156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interaction</w:t>
            </w:r>
          </w:p>
        </w:tc>
      </w:tr>
      <w:tr w:rsidR="005202D4" w:rsidRPr="00922293" w:rsidTr="00A315E0">
        <w:trPr>
          <w:trHeight w:val="288"/>
        </w:trPr>
        <w:tc>
          <w:tcPr>
            <w:tcW w:w="0" w:type="auto"/>
            <w:tcBorders>
              <w:top w:val="single" w:sz="8" w:space="0" w:color="auto"/>
              <w:bottom w:val="nil"/>
            </w:tcBorders>
            <w:noWrap/>
            <w:hideMark/>
          </w:tcPr>
          <w:p w:rsidR="005202D4" w:rsidRPr="001566EE" w:rsidRDefault="005202D4" w:rsidP="00384A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56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IGF1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noWrap/>
            <w:hideMark/>
          </w:tcPr>
          <w:p w:rsidR="005202D4" w:rsidRPr="001566EE" w:rsidRDefault="005202D4" w:rsidP="00384A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56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0007(-0.008, 0.019)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noWrap/>
            <w:hideMark/>
          </w:tcPr>
          <w:p w:rsidR="005202D4" w:rsidRPr="001566EE" w:rsidRDefault="005202D4" w:rsidP="00384A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</w:pPr>
            <w:r w:rsidRPr="00156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7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</w:t>
            </w:r>
          </w:p>
        </w:tc>
        <w:tc>
          <w:tcPr>
            <w:tcW w:w="0" w:type="auto"/>
            <w:tcBorders>
              <w:top w:val="single" w:sz="8" w:space="0" w:color="auto"/>
              <w:bottom w:val="nil"/>
            </w:tcBorders>
            <w:noWrap/>
            <w:hideMark/>
          </w:tcPr>
          <w:p w:rsidR="005202D4" w:rsidRPr="008D7DBA" w:rsidRDefault="005202D4" w:rsidP="00384A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1566E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fr-FR"/>
              </w:rPr>
              <w:t>0.</w:t>
            </w:r>
            <w:r w:rsidRPr="008D7D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64</w:t>
            </w:r>
          </w:p>
        </w:tc>
      </w:tr>
      <w:tr w:rsidR="005202D4" w:rsidRPr="00922293" w:rsidTr="00A315E0">
        <w:trPr>
          <w:trHeight w:val="288"/>
        </w:trPr>
        <w:tc>
          <w:tcPr>
            <w:tcW w:w="0" w:type="auto"/>
            <w:tcBorders>
              <w:top w:val="nil"/>
              <w:bottom w:val="single" w:sz="8" w:space="0" w:color="auto"/>
            </w:tcBorders>
            <w:noWrap/>
            <w:hideMark/>
          </w:tcPr>
          <w:p w:rsidR="005202D4" w:rsidRPr="008D7DBA" w:rsidRDefault="005202D4" w:rsidP="00384A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D7D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IGFBP3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noWrap/>
            <w:hideMark/>
          </w:tcPr>
          <w:p w:rsidR="005202D4" w:rsidRPr="008D7DBA" w:rsidRDefault="005202D4" w:rsidP="00384A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proofErr w:type="gramStart"/>
            <w:r w:rsidRPr="008D7D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0023(</w:t>
            </w:r>
            <w:proofErr w:type="gramEnd"/>
            <w:r w:rsidRPr="008D7D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-0.011, 0.031)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noWrap/>
            <w:hideMark/>
          </w:tcPr>
          <w:p w:rsidR="005202D4" w:rsidRPr="008D7DBA" w:rsidRDefault="005202D4" w:rsidP="00384A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D7D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7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0" w:type="auto"/>
            <w:tcBorders>
              <w:top w:val="nil"/>
              <w:bottom w:val="single" w:sz="8" w:space="0" w:color="auto"/>
            </w:tcBorders>
            <w:noWrap/>
            <w:hideMark/>
          </w:tcPr>
          <w:p w:rsidR="005202D4" w:rsidRPr="008D7DBA" w:rsidRDefault="005202D4" w:rsidP="00384AB0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8D7D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98</w:t>
            </w:r>
          </w:p>
        </w:tc>
      </w:tr>
    </w:tbl>
    <w:p w:rsidR="005202D4" w:rsidRDefault="005202D4" w:rsidP="005202D4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121FB8">
        <w:rPr>
          <w:rFonts w:ascii="Times New Roman" w:hAnsi="Times New Roman" w:cs="Times New Roman"/>
          <w:sz w:val="20"/>
          <w:szCs w:val="20"/>
          <w:lang w:val="en-US"/>
        </w:rPr>
        <w:t>CI, confidence interval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Pr="00537A39">
        <w:rPr>
          <w:rFonts w:ascii="Times New Roman" w:hAnsi="Times New Roman" w:cs="Times New Roman"/>
          <w:sz w:val="20"/>
          <w:szCs w:val="20"/>
          <w:lang w:val="en-US"/>
        </w:rPr>
        <w:t xml:space="preserve">Multivariable models were adjusted for age, age at menarche, </w:t>
      </w:r>
      <w:r w:rsidRPr="00537A39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en-GB"/>
        </w:rPr>
        <w:t xml:space="preserve">body mass index, </w:t>
      </w:r>
      <w:r w:rsidRPr="00537A39">
        <w:rPr>
          <w:rFonts w:ascii="Times New Roman" w:hAnsi="Times New Roman" w:cs="Times New Roman"/>
          <w:sz w:val="20"/>
          <w:szCs w:val="20"/>
          <w:lang w:val="en-US"/>
        </w:rPr>
        <w:t>total physical activity and region/season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Pr="00DE3412">
        <w:rPr>
          <w:rFonts w:ascii="Times New Roman" w:hAnsi="Times New Roman" w:cs="Times New Roman"/>
          <w:sz w:val="20"/>
          <w:szCs w:val="20"/>
          <w:lang w:val="en-US"/>
        </w:rPr>
        <w:t>Tests for interactions were used to further evaluate possible effect modification of IGF1 and IGFBP3 on the association between serum 25(OH</w:t>
      </w:r>
      <w:proofErr w:type="gramStart"/>
      <w:r w:rsidRPr="00DE3412">
        <w:rPr>
          <w:rFonts w:ascii="Times New Roman" w:hAnsi="Times New Roman" w:cs="Times New Roman"/>
          <w:sz w:val="20"/>
          <w:szCs w:val="20"/>
          <w:lang w:val="en-US"/>
        </w:rPr>
        <w:t>)D3</w:t>
      </w:r>
      <w:proofErr w:type="gramEnd"/>
      <w:r w:rsidRPr="00DE3412">
        <w:rPr>
          <w:rFonts w:ascii="Times New Roman" w:hAnsi="Times New Roman" w:cs="Times New Roman"/>
          <w:sz w:val="20"/>
          <w:szCs w:val="20"/>
          <w:lang w:val="en-US"/>
        </w:rPr>
        <w:t xml:space="preserve"> and percent MD. The Sobel-Goodman mediation method was used to assess the mediating role played by IGF1 and IGFP3 in the associations between 25(OH</w:t>
      </w:r>
      <w:proofErr w:type="gramStart"/>
      <w:r w:rsidRPr="00DE3412">
        <w:rPr>
          <w:rFonts w:ascii="Times New Roman" w:hAnsi="Times New Roman" w:cs="Times New Roman"/>
          <w:sz w:val="20"/>
          <w:szCs w:val="20"/>
          <w:lang w:val="en-US"/>
        </w:rPr>
        <w:t>)D3</w:t>
      </w:r>
      <w:proofErr w:type="gramEnd"/>
      <w:r w:rsidRPr="00DE3412">
        <w:rPr>
          <w:rFonts w:ascii="Times New Roman" w:hAnsi="Times New Roman" w:cs="Times New Roman"/>
          <w:sz w:val="20"/>
          <w:szCs w:val="20"/>
          <w:lang w:val="en-US"/>
        </w:rPr>
        <w:t xml:space="preserve"> and percent MD, and to estimate the proportion of the effect that is mediated (%). Bias-corrected CIs for the percentage mediation were obtained through bootstrap techniques with 1,000 replications.</w:t>
      </w:r>
    </w:p>
    <w:p w:rsidR="004E719F" w:rsidRPr="005202D4" w:rsidRDefault="004E719F">
      <w:pPr>
        <w:rPr>
          <w:lang w:val="en-US"/>
        </w:rPr>
      </w:pPr>
      <w:bookmarkStart w:id="0" w:name="_GoBack"/>
      <w:bookmarkEnd w:id="0"/>
    </w:p>
    <w:sectPr w:rsidR="004E719F" w:rsidRPr="005202D4" w:rsidSect="00121FB8">
      <w:pgSz w:w="11906" w:h="16838"/>
      <w:pgMar w:top="1276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02D4"/>
    <w:rsid w:val="004E719F"/>
    <w:rsid w:val="005202D4"/>
    <w:rsid w:val="00A315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F740FE8-0910-4A3B-B864-A183B16294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202D4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5202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38</Words>
  <Characters>762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8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ina</dc:creator>
  <cp:keywords/>
  <dc:description/>
  <cp:lastModifiedBy>Amina</cp:lastModifiedBy>
  <cp:revision>2</cp:revision>
  <dcterms:created xsi:type="dcterms:W3CDTF">2016-08-16T13:26:00Z</dcterms:created>
  <dcterms:modified xsi:type="dcterms:W3CDTF">2016-08-17T08:45:00Z</dcterms:modified>
</cp:coreProperties>
</file>